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02E9" w:rsidRPr="00E502E9" w:rsidRDefault="00E502E9" w:rsidP="00E502E9">
      <w:pPr>
        <w:rPr>
          <w:rFonts w:ascii="Arial" w:hAnsi="Arial" w:cs="Arial"/>
        </w:rPr>
      </w:pPr>
      <w:r w:rsidRPr="00E502E9">
        <w:rPr>
          <w:rFonts w:ascii="Arial" w:hAnsi="Arial" w:cs="Arial"/>
        </w:rPr>
        <w:t>Wood density and tissue fractions of 24 species averaged across three replicates</w:t>
      </w:r>
      <w:r w:rsidRPr="00E502E9">
        <w:rPr>
          <w:rStyle w:val="FootnoteReference"/>
          <w:rFonts w:ascii="Arial" w:hAnsi="Arial" w:cs="Arial"/>
        </w:rPr>
        <w:footnoteReference w:customMarkFollows="1" w:id="1"/>
        <w:sym w:font="Symbol" w:char="F02A"/>
      </w:r>
      <w:r w:rsidRPr="00E502E9">
        <w:rPr>
          <w:rFonts w:ascii="Arial" w:hAnsi="Arial" w:cs="Arial"/>
        </w:rPr>
        <w:t xml:space="preserve">. </w:t>
      </w:r>
    </w:p>
    <w:p w:rsidR="00E502E9" w:rsidRPr="00E502E9" w:rsidRDefault="00E502E9" w:rsidP="00E502E9">
      <w:pPr>
        <w:rPr>
          <w:rFonts w:ascii="Arial" w:hAnsi="Arial" w:cs="Arial"/>
          <w:sz w:val="16"/>
          <w:szCs w:val="16"/>
        </w:rPr>
      </w:pPr>
    </w:p>
    <w:tbl>
      <w:tblPr>
        <w:tblW w:w="130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75"/>
        <w:gridCol w:w="2536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40"/>
      </w:tblGrid>
      <w:tr w:rsidR="00E502E9" w:rsidRPr="00E502E9" w:rsidTr="00B067E7">
        <w:trPr>
          <w:trHeight w:val="1284"/>
        </w:trPr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502E9" w:rsidRPr="00E502E9" w:rsidRDefault="00E502E9" w:rsidP="00E502E9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ite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502E9" w:rsidRPr="00E502E9" w:rsidRDefault="00E502E9" w:rsidP="00E502E9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Species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502E9" w:rsidRPr="00E502E9" w:rsidRDefault="00E502E9" w:rsidP="00E502E9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Wood density           (g cm</w:t>
            </w:r>
            <w:r w:rsidRPr="00E502E9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AU"/>
              </w:rPr>
              <w:t>-3</w:t>
            </w: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502E9" w:rsidRPr="00E502E9" w:rsidRDefault="00E502E9" w:rsidP="00E502E9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Fibre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502E9" w:rsidRPr="00E502E9" w:rsidRDefault="00E502E9" w:rsidP="00E502E9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Fibre wall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502E9" w:rsidRPr="00E502E9" w:rsidRDefault="00E502E9" w:rsidP="00E502E9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Fibre lumen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502E9" w:rsidRPr="00E502E9" w:rsidRDefault="00E502E9" w:rsidP="00E502E9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arenchyma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502E9" w:rsidRPr="00E502E9" w:rsidRDefault="00E502E9" w:rsidP="00E502E9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Axial parenchyma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502E9" w:rsidRPr="00E502E9" w:rsidRDefault="00E502E9" w:rsidP="00E502E9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ay</w:t>
            </w:r>
          </w:p>
          <w:p w:rsidR="00E502E9" w:rsidRPr="00E502E9" w:rsidRDefault="00E502E9" w:rsidP="00E502E9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parenchyma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502E9" w:rsidRPr="00E502E9" w:rsidRDefault="00E502E9" w:rsidP="00E502E9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Vessel lumen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502E9" w:rsidRPr="00E502E9" w:rsidRDefault="00E502E9" w:rsidP="00E502E9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Vessel wall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502E9" w:rsidRPr="00E502E9" w:rsidRDefault="00E502E9" w:rsidP="00E502E9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Tracheids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502E9" w:rsidRPr="00E502E9" w:rsidRDefault="00E502E9" w:rsidP="00E502E9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Fibre wall proportion in a fibr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502E9" w:rsidRPr="00E502E9" w:rsidRDefault="00E502E9" w:rsidP="00E502E9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Fibre lumen proportion in a fibre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502E9" w:rsidRPr="00E502E9" w:rsidRDefault="00E502E9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ol-wet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Allocasuarina</w:t>
            </w:r>
            <w:proofErr w:type="spellEnd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monilifer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E502E9" w:rsidRPr="00E502E9" w:rsidRDefault="00E502E9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Aotus</w:t>
            </w:r>
            <w:proofErr w:type="spellEnd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ericoides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2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E502E9" w:rsidRPr="00E502E9" w:rsidRDefault="00E502E9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Banksia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marginat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E502E9" w:rsidRPr="00E502E9" w:rsidRDefault="00E502E9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Eucalyptus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amygdalin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0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E502E9" w:rsidRPr="00E502E9" w:rsidRDefault="00E502E9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Leptospermum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scoparium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E502E9" w:rsidRPr="00E502E9" w:rsidRDefault="00E502E9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Leucopogon</w:t>
            </w:r>
            <w:proofErr w:type="spellEnd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ericoides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2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502E9" w:rsidRPr="00E502E9" w:rsidRDefault="00E502E9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Cool-dry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Bossiaea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cinere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1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E502E9" w:rsidRPr="00E502E9" w:rsidRDefault="00E502E9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Davesia</w:t>
            </w:r>
            <w:proofErr w:type="spellEnd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latifoli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9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E502E9" w:rsidRPr="00E502E9" w:rsidRDefault="00E502E9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Epacris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impress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5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E502E9" w:rsidRPr="00E502E9" w:rsidRDefault="00E502E9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Eucalyptus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tenuiramis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6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E502E9" w:rsidRPr="00E502E9" w:rsidRDefault="00E502E9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Leucopogon</w:t>
            </w:r>
            <w:proofErr w:type="spellEnd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ericoides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0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E502E9" w:rsidRPr="00E502E9" w:rsidRDefault="00E502E9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Persoonia</w:t>
            </w:r>
            <w:proofErr w:type="spellEnd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juniperin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0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502E9" w:rsidRPr="00E502E9" w:rsidRDefault="00E502E9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ot-wet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Acacia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mangium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6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E502E9" w:rsidRPr="00E502E9" w:rsidRDefault="00E502E9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Allocasuarina</w:t>
            </w:r>
            <w:proofErr w:type="spellEnd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torulosa</w:t>
            </w:r>
            <w:proofErr w:type="spellEnd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E502E9" w:rsidRPr="00E502E9" w:rsidRDefault="00E502E9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Alphitonia</w:t>
            </w:r>
            <w:proofErr w:type="spellEnd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excelsa</w:t>
            </w:r>
            <w:proofErr w:type="spellEnd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7</w:t>
            </w:r>
          </w:p>
        </w:tc>
        <w:bookmarkStart w:id="0" w:name="_GoBack"/>
        <w:bookmarkEnd w:id="0"/>
      </w:tr>
      <w:tr w:rsidR="00E502E9" w:rsidRPr="00E502E9" w:rsidTr="00B067E7">
        <w:trPr>
          <w:trHeight w:val="260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E502E9" w:rsidRPr="00E502E9" w:rsidRDefault="00E502E9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Chionanthus</w:t>
            </w:r>
            <w:proofErr w:type="spellEnd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ramiflorus</w:t>
            </w:r>
            <w:proofErr w:type="spellEnd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6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E502E9" w:rsidRPr="00E502E9" w:rsidRDefault="00E502E9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Eucalyptus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platyphylla</w:t>
            </w:r>
            <w:proofErr w:type="spellEnd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5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:rsidR="00E502E9" w:rsidRPr="00E502E9" w:rsidRDefault="00E502E9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Ixora</w:t>
            </w:r>
            <w:proofErr w:type="spellEnd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timorensis</w:t>
            </w:r>
            <w:proofErr w:type="spellEnd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6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 w:val="restart"/>
            <w:tcBorders>
              <w:top w:val="single" w:sz="4" w:space="0" w:color="A6A6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502E9" w:rsidRPr="00E502E9" w:rsidRDefault="00E502E9" w:rsidP="00D410C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Hot-dry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Acacia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flavescens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2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Corymbia</w:t>
            </w:r>
            <w:proofErr w:type="spellEnd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intermedi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7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Gastrolobium</w:t>
            </w:r>
            <w:proofErr w:type="spellEnd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grandiflorum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6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Grevillea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parallel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0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Lophostemon</w:t>
            </w:r>
            <w:proofErr w:type="spellEnd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suaveolens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7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1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7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4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6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4</w:t>
            </w:r>
          </w:p>
        </w:tc>
      </w:tr>
      <w:tr w:rsidR="00E502E9" w:rsidRPr="00E502E9" w:rsidTr="00B067E7">
        <w:trPr>
          <w:trHeight w:val="260"/>
        </w:trPr>
        <w:tc>
          <w:tcPr>
            <w:tcW w:w="4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D410C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Persoonia</w:t>
            </w:r>
            <w:proofErr w:type="spellEnd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E502E9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AU"/>
              </w:rPr>
              <w:t>falcat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2E9" w:rsidRPr="00E502E9" w:rsidRDefault="00E502E9" w:rsidP="00E502E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E502E9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4</w:t>
            </w:r>
          </w:p>
        </w:tc>
      </w:tr>
    </w:tbl>
    <w:p w:rsidR="007C6CA4" w:rsidRPr="00E502E9" w:rsidRDefault="007C6CA4">
      <w:pPr>
        <w:rPr>
          <w:rFonts w:ascii="Arial" w:hAnsi="Arial" w:cs="Arial"/>
          <w:sz w:val="16"/>
          <w:szCs w:val="16"/>
        </w:rPr>
      </w:pPr>
    </w:p>
    <w:sectPr w:rsidR="007C6CA4" w:rsidRPr="00E502E9" w:rsidSect="00E502E9">
      <w:pgSz w:w="15840" w:h="12240" w:orient="landscape"/>
      <w:pgMar w:top="1440" w:right="1440" w:bottom="42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2F9A" w:rsidRDefault="00392F9A" w:rsidP="00E502E9">
      <w:r>
        <w:separator/>
      </w:r>
    </w:p>
  </w:endnote>
  <w:endnote w:type="continuationSeparator" w:id="0">
    <w:p w:rsidR="00392F9A" w:rsidRDefault="00392F9A" w:rsidP="00E50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2F9A" w:rsidRDefault="00392F9A" w:rsidP="00E502E9">
      <w:r>
        <w:separator/>
      </w:r>
    </w:p>
  </w:footnote>
  <w:footnote w:type="continuationSeparator" w:id="0">
    <w:p w:rsidR="00392F9A" w:rsidRDefault="00392F9A" w:rsidP="00E502E9">
      <w:r>
        <w:continuationSeparator/>
      </w:r>
    </w:p>
  </w:footnote>
  <w:footnote w:id="1">
    <w:p w:rsidR="00E502E9" w:rsidRPr="00E502E9" w:rsidRDefault="00E502E9" w:rsidP="00E502E9">
      <w:pPr>
        <w:rPr>
          <w:rFonts w:ascii="Arial" w:hAnsi="Arial" w:cs="Arial"/>
        </w:rPr>
      </w:pPr>
      <w:r w:rsidRPr="00E502E9">
        <w:rPr>
          <w:rStyle w:val="FootnoteReference"/>
          <w:rFonts w:ascii="Arial" w:hAnsi="Arial" w:cs="Arial"/>
        </w:rPr>
        <w:sym w:font="Symbol" w:char="F02A"/>
      </w:r>
      <w:r w:rsidRPr="00E502E9">
        <w:rPr>
          <w:rFonts w:ascii="Arial" w:hAnsi="Arial" w:cs="Arial"/>
        </w:rPr>
        <w:t xml:space="preserve"> Notes: all values, except for wood density, refer to fractions and are </w:t>
      </w:r>
      <w:proofErr w:type="spellStart"/>
      <w:r w:rsidRPr="00E502E9">
        <w:rPr>
          <w:rFonts w:ascii="Arial" w:hAnsi="Arial" w:cs="Arial"/>
        </w:rPr>
        <w:t>unitless</w:t>
      </w:r>
      <w:proofErr w:type="spellEnd"/>
      <w:r w:rsidRPr="00E502E9">
        <w:rPr>
          <w:rFonts w:ascii="Arial" w:hAnsi="Arial" w:cs="Arial"/>
        </w:rPr>
        <w:t xml:space="preserve">. Two traits in two furthest right columns are the properties of individual </w:t>
      </w:r>
      <w:proofErr w:type="spellStart"/>
      <w:r w:rsidRPr="00E502E9">
        <w:rPr>
          <w:rFonts w:ascii="Arial" w:hAnsi="Arial" w:cs="Arial"/>
        </w:rPr>
        <w:t>fibres</w:t>
      </w:r>
      <w:proofErr w:type="spellEnd"/>
      <w:r w:rsidRPr="00E502E9">
        <w:rPr>
          <w:rFonts w:ascii="Arial" w:hAnsi="Arial" w:cs="Arial"/>
        </w:rPr>
        <w:t>. All other values are the fractions of tissues within a studied radial sector.</w:t>
      </w:r>
    </w:p>
    <w:p w:rsidR="00E502E9" w:rsidRDefault="00E502E9" w:rsidP="00E502E9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2E9"/>
    <w:rsid w:val="00023A86"/>
    <w:rsid w:val="000268B5"/>
    <w:rsid w:val="000D69CD"/>
    <w:rsid w:val="000E31FD"/>
    <w:rsid w:val="000E601A"/>
    <w:rsid w:val="00165C1D"/>
    <w:rsid w:val="0019495E"/>
    <w:rsid w:val="00205E2C"/>
    <w:rsid w:val="00207B09"/>
    <w:rsid w:val="0022056F"/>
    <w:rsid w:val="002518FD"/>
    <w:rsid w:val="002669C5"/>
    <w:rsid w:val="00286524"/>
    <w:rsid w:val="002F0968"/>
    <w:rsid w:val="003030CD"/>
    <w:rsid w:val="00380C0F"/>
    <w:rsid w:val="00392F9A"/>
    <w:rsid w:val="003D5B4A"/>
    <w:rsid w:val="00416E3E"/>
    <w:rsid w:val="004B482F"/>
    <w:rsid w:val="004F75AC"/>
    <w:rsid w:val="00550543"/>
    <w:rsid w:val="00582DAE"/>
    <w:rsid w:val="00722533"/>
    <w:rsid w:val="00735985"/>
    <w:rsid w:val="007619B4"/>
    <w:rsid w:val="00762D63"/>
    <w:rsid w:val="007A11A1"/>
    <w:rsid w:val="007C2FDF"/>
    <w:rsid w:val="007C3039"/>
    <w:rsid w:val="007C6CA4"/>
    <w:rsid w:val="007F310F"/>
    <w:rsid w:val="007F3B05"/>
    <w:rsid w:val="0086192E"/>
    <w:rsid w:val="00953467"/>
    <w:rsid w:val="00953F62"/>
    <w:rsid w:val="009C4760"/>
    <w:rsid w:val="00A90C5E"/>
    <w:rsid w:val="00A91092"/>
    <w:rsid w:val="00AC50C9"/>
    <w:rsid w:val="00B067E7"/>
    <w:rsid w:val="00B733A3"/>
    <w:rsid w:val="00BE6228"/>
    <w:rsid w:val="00C167A1"/>
    <w:rsid w:val="00D339B2"/>
    <w:rsid w:val="00D5010E"/>
    <w:rsid w:val="00DA1D96"/>
    <w:rsid w:val="00E502E9"/>
    <w:rsid w:val="00E63411"/>
    <w:rsid w:val="00E670ED"/>
    <w:rsid w:val="00E7067B"/>
    <w:rsid w:val="00EE2639"/>
    <w:rsid w:val="00EE4B04"/>
    <w:rsid w:val="00EE6D35"/>
    <w:rsid w:val="00F606C7"/>
    <w:rsid w:val="00F842E5"/>
    <w:rsid w:val="00F85467"/>
    <w:rsid w:val="00FC55A1"/>
    <w:rsid w:val="00FC6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EFDC35-151F-4980-837B-ABC6D5DCF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2E9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E502E9"/>
  </w:style>
  <w:style w:type="character" w:customStyle="1" w:styleId="FootnoteTextChar">
    <w:name w:val="Footnote Text Char"/>
    <w:basedOn w:val="DefaultParagraphFont"/>
    <w:link w:val="FootnoteText"/>
    <w:uiPriority w:val="99"/>
    <w:rsid w:val="00E502E9"/>
    <w:rPr>
      <w:rFonts w:ascii="Cambria" w:eastAsia="MS ??" w:hAnsi="Cambria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E502E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Zieminska</dc:creator>
  <cp:keywords/>
  <dc:description/>
  <cp:lastModifiedBy>Kasia Zieminska</cp:lastModifiedBy>
  <cp:revision>3</cp:revision>
  <dcterms:created xsi:type="dcterms:W3CDTF">2013-06-24T15:49:00Z</dcterms:created>
  <dcterms:modified xsi:type="dcterms:W3CDTF">2013-06-24T23:59:00Z</dcterms:modified>
</cp:coreProperties>
</file>